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F8AF" w14:textId="5EF19DBC" w:rsidR="00C07925" w:rsidRPr="00317AD2" w:rsidRDefault="00A425AC" w:rsidP="00C07925">
      <w:pPr>
        <w:rPr>
          <w:rFonts w:ascii="Times New Roman" w:hAnsi="Times New Roman" w:cs="Times New Roman"/>
          <w:lang w:val="en-GB"/>
        </w:rPr>
      </w:pPr>
      <w:r w:rsidRPr="00317AD2">
        <w:rPr>
          <w:rFonts w:ascii="Times New Roman" w:hAnsi="Times New Roman" w:cs="Times New Roman"/>
          <w:lang w:val="en-GB"/>
        </w:rPr>
        <w:t>Supplementary Table 1.</w:t>
      </w:r>
      <w:r w:rsidR="00B74B01" w:rsidRPr="00317AD2">
        <w:rPr>
          <w:rFonts w:ascii="Times New Roman" w:hAnsi="Times New Roman" w:cs="Times New Roman"/>
          <w:lang w:val="en-GB"/>
        </w:rPr>
        <w:t xml:space="preserve"> </w:t>
      </w:r>
      <w:r w:rsidR="00C07925" w:rsidRPr="00317AD2">
        <w:rPr>
          <w:rFonts w:ascii="Times New Roman" w:hAnsi="Times New Roman" w:cs="Times New Roman"/>
          <w:lang w:val="en-GB"/>
        </w:rPr>
        <w:t xml:space="preserve">Postoperative outcomes by the type of multivisceral resection (MVR) </w:t>
      </w:r>
      <w:r w:rsidR="00C07925" w:rsidRPr="00317AD2">
        <w:rPr>
          <w:rFonts w:ascii="Times New Roman" w:hAnsi="Times New Roman" w:cs="Times New Roman"/>
          <w:color w:val="000000"/>
          <w:lang w:val="en-GB"/>
        </w:rPr>
        <w:t>in patients with locally advanced (cT4b) tumours (n=298)</w:t>
      </w:r>
    </w:p>
    <w:tbl>
      <w:tblPr>
        <w:tblW w:w="10702" w:type="dxa"/>
        <w:tblInd w:w="-45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35"/>
        <w:gridCol w:w="1511"/>
        <w:gridCol w:w="1356"/>
        <w:gridCol w:w="1356"/>
        <w:gridCol w:w="1396"/>
        <w:gridCol w:w="1276"/>
        <w:gridCol w:w="972"/>
      </w:tblGrid>
      <w:tr w:rsidR="00C07925" w:rsidRPr="00317AD2" w14:paraId="11612E77" w14:textId="77777777" w:rsidTr="001A01AD">
        <w:trPr>
          <w:cantSplit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16A2CD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Characteristic</w:t>
            </w:r>
          </w:p>
        </w:tc>
        <w:tc>
          <w:tcPr>
            <w:tcW w:w="15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46F0B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Overall</w:t>
            </w:r>
            <w:r w:rsidRPr="00317AD2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br/>
              <w:t>(N= 298)</w:t>
            </w:r>
          </w:p>
        </w:tc>
        <w:tc>
          <w:tcPr>
            <w:tcW w:w="5384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8DC10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Type of MV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32E3F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lang w:val="en-GB"/>
              </w:rPr>
              <w:t>P</w:t>
            </w:r>
          </w:p>
        </w:tc>
      </w:tr>
      <w:tr w:rsidR="00C07925" w:rsidRPr="00317AD2" w14:paraId="7A4BD088" w14:textId="77777777" w:rsidTr="001A01AD">
        <w:trPr>
          <w:cantSplit/>
        </w:trPr>
        <w:tc>
          <w:tcPr>
            <w:tcW w:w="283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403EA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</w:p>
        </w:tc>
        <w:tc>
          <w:tcPr>
            <w:tcW w:w="151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AF978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6001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none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br/>
              <w:t>(N=80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4E8CE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spleen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br/>
              <w:t>(N=126)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817C2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ancreas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br/>
              <w:t>(N=5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858B8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colon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br/>
              <w:t>(N=41)</w:t>
            </w: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46E1A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</w:p>
        </w:tc>
      </w:tr>
      <w:tr w:rsidR="00C07925" w:rsidRPr="00317AD2" w14:paraId="7230DFDC" w14:textId="77777777" w:rsidTr="001A01AD">
        <w:trPr>
          <w:cantSplit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98BDDD4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Morbidity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auto"/>
          </w:tcPr>
          <w:p w14:paraId="15C9E19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24 (75%)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</w:tcPr>
          <w:p w14:paraId="7CDF191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50 (62%)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</w:tcPr>
          <w:p w14:paraId="15D2880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98 (78%)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auto"/>
          </w:tcPr>
          <w:p w14:paraId="48B889E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44 (86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6A8FEA5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32 (78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E1EE48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012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010AFCB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5808E133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proofErr w:type="spell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Clavien-Dindo</w:t>
            </w:r>
            <w:proofErr w:type="spellEnd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 grade 1-2</w:t>
            </w:r>
          </w:p>
        </w:tc>
        <w:tc>
          <w:tcPr>
            <w:tcW w:w="1511" w:type="dxa"/>
            <w:shd w:val="clear" w:color="auto" w:fill="auto"/>
          </w:tcPr>
          <w:p w14:paraId="67B4391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32 (44%)</w:t>
            </w:r>
          </w:p>
        </w:tc>
        <w:tc>
          <w:tcPr>
            <w:tcW w:w="1356" w:type="dxa"/>
            <w:shd w:val="clear" w:color="auto" w:fill="auto"/>
          </w:tcPr>
          <w:p w14:paraId="08001AB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32 (40%)</w:t>
            </w:r>
          </w:p>
        </w:tc>
        <w:tc>
          <w:tcPr>
            <w:tcW w:w="1356" w:type="dxa"/>
            <w:shd w:val="clear" w:color="auto" w:fill="auto"/>
          </w:tcPr>
          <w:p w14:paraId="070D26F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63 (50%)</w:t>
            </w:r>
          </w:p>
        </w:tc>
        <w:tc>
          <w:tcPr>
            <w:tcW w:w="1396" w:type="dxa"/>
            <w:shd w:val="clear" w:color="auto" w:fill="auto"/>
          </w:tcPr>
          <w:p w14:paraId="1E9C6E5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21 (41%)</w:t>
            </w:r>
          </w:p>
        </w:tc>
        <w:tc>
          <w:tcPr>
            <w:tcW w:w="1276" w:type="dxa"/>
            <w:shd w:val="clear" w:color="auto" w:fill="auto"/>
          </w:tcPr>
          <w:p w14:paraId="72425B5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6 (4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6B81BD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404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665C3FB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B34CA7F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proofErr w:type="spell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Clavien-Dindo</w:t>
            </w:r>
            <w:proofErr w:type="spellEnd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 grade 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sym w:font="Symbol" w:char="F0B3"/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3a</w:t>
            </w:r>
          </w:p>
        </w:tc>
        <w:tc>
          <w:tcPr>
            <w:tcW w:w="1511" w:type="dxa"/>
            <w:shd w:val="clear" w:color="auto" w:fill="auto"/>
          </w:tcPr>
          <w:p w14:paraId="63495C7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92 (31%)</w:t>
            </w:r>
          </w:p>
        </w:tc>
        <w:tc>
          <w:tcPr>
            <w:tcW w:w="1356" w:type="dxa"/>
            <w:shd w:val="clear" w:color="auto" w:fill="auto"/>
          </w:tcPr>
          <w:p w14:paraId="106D955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8 (22%)</w:t>
            </w:r>
          </w:p>
        </w:tc>
        <w:tc>
          <w:tcPr>
            <w:tcW w:w="1356" w:type="dxa"/>
            <w:shd w:val="clear" w:color="auto" w:fill="auto"/>
          </w:tcPr>
          <w:p w14:paraId="5707802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35 (28%)</w:t>
            </w:r>
          </w:p>
        </w:tc>
        <w:tc>
          <w:tcPr>
            <w:tcW w:w="1396" w:type="dxa"/>
            <w:shd w:val="clear" w:color="auto" w:fill="auto"/>
          </w:tcPr>
          <w:p w14:paraId="55CC259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3 (45%)</w:t>
            </w:r>
          </w:p>
        </w:tc>
        <w:tc>
          <w:tcPr>
            <w:tcW w:w="1276" w:type="dxa"/>
            <w:shd w:val="clear" w:color="auto" w:fill="auto"/>
          </w:tcPr>
          <w:p w14:paraId="13CA1DD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6 (3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BE8A09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025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244BEFFA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91C4913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CCI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*</w:t>
            </w:r>
          </w:p>
        </w:tc>
        <w:tc>
          <w:tcPr>
            <w:tcW w:w="1511" w:type="dxa"/>
            <w:shd w:val="clear" w:color="auto" w:fill="auto"/>
          </w:tcPr>
          <w:p w14:paraId="4D2C566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1 (9, 43)</w:t>
            </w:r>
          </w:p>
        </w:tc>
        <w:tc>
          <w:tcPr>
            <w:tcW w:w="1356" w:type="dxa"/>
            <w:shd w:val="clear" w:color="auto" w:fill="auto"/>
          </w:tcPr>
          <w:p w14:paraId="38FAF0C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1 (0, 30)</w:t>
            </w:r>
          </w:p>
        </w:tc>
        <w:tc>
          <w:tcPr>
            <w:tcW w:w="1356" w:type="dxa"/>
            <w:shd w:val="clear" w:color="auto" w:fill="auto"/>
          </w:tcPr>
          <w:p w14:paraId="0DF4C45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1 (21, 39)</w:t>
            </w:r>
          </w:p>
        </w:tc>
        <w:tc>
          <w:tcPr>
            <w:tcW w:w="1396" w:type="dxa"/>
            <w:shd w:val="clear" w:color="auto" w:fill="auto"/>
          </w:tcPr>
          <w:p w14:paraId="021CE53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31 (21, 52)</w:t>
            </w:r>
          </w:p>
        </w:tc>
        <w:tc>
          <w:tcPr>
            <w:tcW w:w="1276" w:type="dxa"/>
            <w:shd w:val="clear" w:color="auto" w:fill="auto"/>
          </w:tcPr>
          <w:p w14:paraId="299358B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21 (21, 5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4BFFCA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004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‡</w:t>
            </w:r>
          </w:p>
        </w:tc>
      </w:tr>
      <w:tr w:rsidR="00C07925" w:rsidRPr="00317AD2" w14:paraId="09BECE32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10421FD7" w14:textId="6EE63E62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Mortality</w:t>
            </w:r>
            <w:r w:rsidR="000747B8">
              <w:rPr>
                <w:rFonts w:ascii="Times New Roman" w:hAnsi="Times New Roman" w:cs="Times New Roman"/>
                <w:color w:val="333333"/>
                <w:lang w:val="en-GB"/>
              </w:rPr>
              <w:t>, in hospital</w:t>
            </w:r>
          </w:p>
        </w:tc>
        <w:tc>
          <w:tcPr>
            <w:tcW w:w="1511" w:type="dxa"/>
            <w:shd w:val="clear" w:color="auto" w:fill="auto"/>
          </w:tcPr>
          <w:p w14:paraId="53CC42A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5 (5.0%)</w:t>
            </w:r>
          </w:p>
        </w:tc>
        <w:tc>
          <w:tcPr>
            <w:tcW w:w="1356" w:type="dxa"/>
            <w:shd w:val="clear" w:color="auto" w:fill="auto"/>
          </w:tcPr>
          <w:p w14:paraId="5E26392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4 (5.0%)</w:t>
            </w:r>
          </w:p>
        </w:tc>
        <w:tc>
          <w:tcPr>
            <w:tcW w:w="1356" w:type="dxa"/>
            <w:shd w:val="clear" w:color="auto" w:fill="auto"/>
          </w:tcPr>
          <w:p w14:paraId="7B6AFB8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7 (5.6%)</w:t>
            </w:r>
          </w:p>
        </w:tc>
        <w:tc>
          <w:tcPr>
            <w:tcW w:w="1396" w:type="dxa"/>
            <w:shd w:val="clear" w:color="auto" w:fill="auto"/>
          </w:tcPr>
          <w:p w14:paraId="524182D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3 (5.9%)</w:t>
            </w:r>
          </w:p>
        </w:tc>
        <w:tc>
          <w:tcPr>
            <w:tcW w:w="1276" w:type="dxa"/>
            <w:shd w:val="clear" w:color="auto" w:fill="auto"/>
          </w:tcPr>
          <w:p w14:paraId="3645C03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 (2.4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CEC8BE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926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3E2E7B" w:rsidRPr="000C4C23" w14:paraId="708926CC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F371B9F" w14:textId="53C09142" w:rsidR="003E2E7B" w:rsidRPr="000C4C23" w:rsidRDefault="003E2E7B" w:rsidP="007D4FD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Mortality</w:t>
            </w:r>
            <w:r w:rsidR="000747B8" w:rsidRPr="000C4C23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,</w:t>
            </w:r>
            <w:r w:rsidRPr="000C4C23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 xml:space="preserve"> 90 days</w:t>
            </w:r>
          </w:p>
        </w:tc>
        <w:tc>
          <w:tcPr>
            <w:tcW w:w="1511" w:type="dxa"/>
            <w:shd w:val="clear" w:color="auto" w:fill="auto"/>
          </w:tcPr>
          <w:p w14:paraId="002BB148" w14:textId="67CB20F1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lang w:val="en-GB"/>
              </w:rPr>
              <w:t>31 (10%)</w:t>
            </w:r>
          </w:p>
        </w:tc>
        <w:tc>
          <w:tcPr>
            <w:tcW w:w="1356" w:type="dxa"/>
            <w:shd w:val="clear" w:color="auto" w:fill="auto"/>
          </w:tcPr>
          <w:p w14:paraId="273CB6B4" w14:textId="6418F483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lang w:val="en-GB"/>
              </w:rPr>
              <w:t>7 (8.8%)</w:t>
            </w:r>
          </w:p>
        </w:tc>
        <w:tc>
          <w:tcPr>
            <w:tcW w:w="1356" w:type="dxa"/>
            <w:shd w:val="clear" w:color="auto" w:fill="auto"/>
          </w:tcPr>
          <w:p w14:paraId="5F39DCED" w14:textId="0A6D205D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lang w:val="en-GB"/>
              </w:rPr>
              <w:t>12 (9.5%)</w:t>
            </w:r>
          </w:p>
        </w:tc>
        <w:tc>
          <w:tcPr>
            <w:tcW w:w="1396" w:type="dxa"/>
            <w:shd w:val="clear" w:color="auto" w:fill="auto"/>
          </w:tcPr>
          <w:p w14:paraId="49DD478A" w14:textId="1E7E2DE9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lang w:val="en-GB"/>
              </w:rPr>
              <w:t>8 (16%)</w:t>
            </w:r>
          </w:p>
        </w:tc>
        <w:tc>
          <w:tcPr>
            <w:tcW w:w="1276" w:type="dxa"/>
            <w:shd w:val="clear" w:color="auto" w:fill="auto"/>
          </w:tcPr>
          <w:p w14:paraId="490E51FF" w14:textId="04C4C97F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lang w:val="en-GB"/>
              </w:rPr>
              <w:t>4 (9.8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56C8DCF" w14:textId="53A09D54" w:rsidR="003E2E7B" w:rsidRPr="000C4C23" w:rsidRDefault="000747B8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0C4C23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0.616</w:t>
            </w:r>
          </w:p>
        </w:tc>
      </w:tr>
      <w:tr w:rsidR="00C07925" w:rsidRPr="00317AD2" w14:paraId="7220A403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7F90204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Reoperation</w:t>
            </w:r>
          </w:p>
        </w:tc>
        <w:tc>
          <w:tcPr>
            <w:tcW w:w="1511" w:type="dxa"/>
            <w:shd w:val="clear" w:color="auto" w:fill="auto"/>
          </w:tcPr>
          <w:p w14:paraId="26CF59F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45 (15%)</w:t>
            </w:r>
          </w:p>
        </w:tc>
        <w:tc>
          <w:tcPr>
            <w:tcW w:w="1356" w:type="dxa"/>
            <w:shd w:val="clear" w:color="auto" w:fill="auto"/>
          </w:tcPr>
          <w:p w14:paraId="7BBA9AE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9 (11%)</w:t>
            </w:r>
          </w:p>
        </w:tc>
        <w:tc>
          <w:tcPr>
            <w:tcW w:w="1356" w:type="dxa"/>
            <w:shd w:val="clear" w:color="auto" w:fill="auto"/>
          </w:tcPr>
          <w:p w14:paraId="40D5E27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6 (13%)</w:t>
            </w:r>
          </w:p>
        </w:tc>
        <w:tc>
          <w:tcPr>
            <w:tcW w:w="1396" w:type="dxa"/>
            <w:shd w:val="clear" w:color="auto" w:fill="auto"/>
          </w:tcPr>
          <w:p w14:paraId="685DD8F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12 (24%)</w:t>
            </w:r>
          </w:p>
        </w:tc>
        <w:tc>
          <w:tcPr>
            <w:tcW w:w="1276" w:type="dxa"/>
            <w:shd w:val="clear" w:color="auto" w:fill="auto"/>
          </w:tcPr>
          <w:p w14:paraId="7358EDC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8 (2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5A766D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176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28FD889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940EE7D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Hospital </w:t>
            </w:r>
            <w:proofErr w:type="gram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stay</w:t>
            </w:r>
            <w:proofErr w:type="gramEnd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, days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*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B0A24B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2 (8, 23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F2FBBF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8 (7, 17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54A451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3 (9, 21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D49B88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8 (10, 3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391B5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3 (7, 2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9DA9B9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&lt;0.001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‡</w:t>
            </w:r>
          </w:p>
        </w:tc>
      </w:tr>
      <w:tr w:rsidR="00C07925" w:rsidRPr="00317AD2" w14:paraId="7320154B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372A9BB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Readmission</w:t>
            </w:r>
          </w:p>
        </w:tc>
        <w:tc>
          <w:tcPr>
            <w:tcW w:w="1511" w:type="dxa"/>
            <w:shd w:val="clear" w:color="auto" w:fill="auto"/>
          </w:tcPr>
          <w:p w14:paraId="50E639F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24 (8.1%)</w:t>
            </w:r>
          </w:p>
        </w:tc>
        <w:tc>
          <w:tcPr>
            <w:tcW w:w="1356" w:type="dxa"/>
            <w:shd w:val="clear" w:color="auto" w:fill="auto"/>
          </w:tcPr>
          <w:p w14:paraId="2B4B443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4 (5.0%)</w:t>
            </w:r>
          </w:p>
        </w:tc>
        <w:tc>
          <w:tcPr>
            <w:tcW w:w="1356" w:type="dxa"/>
            <w:shd w:val="clear" w:color="auto" w:fill="auto"/>
          </w:tcPr>
          <w:p w14:paraId="01852A1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1 (8.7%)</w:t>
            </w:r>
          </w:p>
        </w:tc>
        <w:tc>
          <w:tcPr>
            <w:tcW w:w="1396" w:type="dxa"/>
            <w:shd w:val="clear" w:color="auto" w:fill="auto"/>
          </w:tcPr>
          <w:p w14:paraId="6CAC264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5 (9.8%)</w:t>
            </w:r>
          </w:p>
        </w:tc>
        <w:tc>
          <w:tcPr>
            <w:tcW w:w="1276" w:type="dxa"/>
            <w:shd w:val="clear" w:color="auto" w:fill="auto"/>
          </w:tcPr>
          <w:p w14:paraId="2344F93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4 (9.8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819716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0.639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191315F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0DDC3C6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i/>
                <w:iCs/>
                <w:color w:val="333333"/>
                <w:lang w:val="en-GB"/>
              </w:rPr>
              <w:t>Surgical complications</w:t>
            </w:r>
          </w:p>
        </w:tc>
        <w:tc>
          <w:tcPr>
            <w:tcW w:w="1511" w:type="dxa"/>
            <w:shd w:val="clear" w:color="auto" w:fill="auto"/>
          </w:tcPr>
          <w:p w14:paraId="46AC619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13 (38%)</w:t>
            </w:r>
          </w:p>
        </w:tc>
        <w:tc>
          <w:tcPr>
            <w:tcW w:w="1356" w:type="dxa"/>
            <w:shd w:val="clear" w:color="auto" w:fill="auto"/>
          </w:tcPr>
          <w:p w14:paraId="5E27BAF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23 (29%)</w:t>
            </w:r>
          </w:p>
        </w:tc>
        <w:tc>
          <w:tcPr>
            <w:tcW w:w="1356" w:type="dxa"/>
            <w:shd w:val="clear" w:color="auto" w:fill="auto"/>
          </w:tcPr>
          <w:p w14:paraId="353C4D8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41 (33%)</w:t>
            </w:r>
          </w:p>
        </w:tc>
        <w:tc>
          <w:tcPr>
            <w:tcW w:w="1396" w:type="dxa"/>
            <w:shd w:val="clear" w:color="auto" w:fill="auto"/>
          </w:tcPr>
          <w:p w14:paraId="6578006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31 (61%)</w:t>
            </w:r>
          </w:p>
        </w:tc>
        <w:tc>
          <w:tcPr>
            <w:tcW w:w="1276" w:type="dxa"/>
            <w:shd w:val="clear" w:color="auto" w:fill="auto"/>
          </w:tcPr>
          <w:p w14:paraId="47B5262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8 (44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B853D6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&lt;0.001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7ED6422E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A1FCFA6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anastomotic leak</w:t>
            </w:r>
          </w:p>
        </w:tc>
        <w:tc>
          <w:tcPr>
            <w:tcW w:w="1511" w:type="dxa"/>
            <w:shd w:val="clear" w:color="auto" w:fill="auto"/>
          </w:tcPr>
          <w:p w14:paraId="016DC76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8 (6.0%)</w:t>
            </w:r>
          </w:p>
        </w:tc>
        <w:tc>
          <w:tcPr>
            <w:tcW w:w="1356" w:type="dxa"/>
            <w:shd w:val="clear" w:color="auto" w:fill="auto"/>
          </w:tcPr>
          <w:p w14:paraId="6B86B74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3 (3.8%)</w:t>
            </w:r>
          </w:p>
        </w:tc>
        <w:tc>
          <w:tcPr>
            <w:tcW w:w="1356" w:type="dxa"/>
            <w:shd w:val="clear" w:color="auto" w:fill="auto"/>
          </w:tcPr>
          <w:p w14:paraId="2A32970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8 (6.3%)</w:t>
            </w:r>
          </w:p>
        </w:tc>
        <w:tc>
          <w:tcPr>
            <w:tcW w:w="1396" w:type="dxa"/>
            <w:shd w:val="clear" w:color="auto" w:fill="auto"/>
          </w:tcPr>
          <w:p w14:paraId="71D8EAB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4 (7.8%)</w:t>
            </w:r>
          </w:p>
        </w:tc>
        <w:tc>
          <w:tcPr>
            <w:tcW w:w="1276" w:type="dxa"/>
            <w:shd w:val="clear" w:color="auto" w:fill="auto"/>
          </w:tcPr>
          <w:p w14:paraId="29B256E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3 (7.3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9BC109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0.724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49309F66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CB5D52B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absces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6BFD99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4 (8.1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90A6EC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5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047F59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6.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A4CDD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 (1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7A596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 (1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C3737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173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445F72F7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95FF4BA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fluid collection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13C7A4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1 (7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82B050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5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56CA93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 (4.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A4B4B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 (1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B5B57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5 (12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F002A3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158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42843B3C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1CCA4D91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ileu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80E735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2 (4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D6C9FC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3.8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B39C1A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3.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C7C86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5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057A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4.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310B1D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785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2539405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5E13F5E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abdominal bleeding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D48D96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9 (3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ECA3A7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2.5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F31911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2.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B98F3F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3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D4B42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4.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C0F4EE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781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59CB73A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B6246F4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wound complication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448CEE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8 (9.4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835C8E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7 (8.8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269629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6.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F833C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E7ACA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5 (12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D7DF4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224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4D2CA06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582DF426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OPF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5FC4BF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8 (9.4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AFB2DB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5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116211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0 (7.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9007E8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1 (2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378C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7.3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3C714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022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4DBCF095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759D0D1C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other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50CEF9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 (2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C4F8C6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 (1.2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2C9450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2.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68C9D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544A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4.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F8AAC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418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67CAC203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4665EDD" w14:textId="77777777" w:rsidR="00C07925" w:rsidRPr="00317AD2" w:rsidRDefault="00C07925" w:rsidP="007D4FD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i/>
                <w:iCs/>
                <w:color w:val="333333"/>
                <w:lang w:val="en-GB"/>
              </w:rPr>
              <w:t>General complication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652433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11 (71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CE9634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8 (6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09293E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93 (7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23FE69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1 (8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E367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9 (71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CFCC2D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062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6E4CCE78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881D11E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neumonia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740588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8 (23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A91B4D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1 (14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2D4A9D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0 (2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383E32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8 (3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AF729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9 (22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CCEA7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040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62E68508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1399C49D" w14:textId="0A7070BE" w:rsidR="00C07925" w:rsidRPr="00317AD2" w:rsidRDefault="00544821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lang w:val="en-GB"/>
              </w:rPr>
              <w:t>urinary tract infection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D18679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0.7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C4BF52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 (2.5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908FAC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889E99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2B69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B2D6C8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166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F36D560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408A5D99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circulatory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7357A5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53 (18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9A2570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2 (15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3F2A7E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1 (1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21020A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2 (2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583CC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2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1FB38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622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1534DCD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35A49878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respiratory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67A103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8 (13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3CC883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1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89259F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9 (15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192CE4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7 (1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000FF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9.8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71944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675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643969BC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63DC86AA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hepatic failure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E2715C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1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C7A597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CC70797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2.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A7B122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7379DE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17197B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460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DD0782A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99A3A6D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renal failure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CC0150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7 (2.3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FF2A40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 (1.2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A8C54B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3.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9B1A7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 (2.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4331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 (2.4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38884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944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6F732022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019EA679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sepsi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E6520D0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3 (11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8A88F8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5.0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596E35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1 (8.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89B79E3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8 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9FBCA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0 (24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E16101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008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3B387F4D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</w:tcPr>
          <w:p w14:paraId="2EA4AEE4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E/DVT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ED62216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4 (1.3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7E6AE3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 (1.2%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7B63025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 (2.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361F63F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0C3EC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9D92A4D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900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  <w:tr w:rsidR="00C07925" w:rsidRPr="00317AD2" w14:paraId="149C9AB0" w14:textId="77777777" w:rsidTr="001A01AD">
        <w:trPr>
          <w:cantSplit/>
        </w:trPr>
        <w:tc>
          <w:tcPr>
            <w:tcW w:w="2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17870B6" w14:textId="77777777" w:rsidR="00C07925" w:rsidRPr="00317AD2" w:rsidRDefault="00C07925" w:rsidP="007D4FD2">
            <w:pPr>
              <w:spacing w:line="360" w:lineRule="auto"/>
              <w:ind w:left="34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other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§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88B164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40 (47%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09F07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36 (45%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59FD59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61 (48%)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8EED1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24 (47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CEAFC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19 (46%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397DD2" w14:textId="77777777" w:rsidR="00C07925" w:rsidRPr="00317AD2" w:rsidRDefault="00C07925" w:rsidP="007D4FD2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</w:rPr>
              <w:t>0.971</w:t>
            </w:r>
            <w:r w:rsidRPr="00317AD2">
              <w:rPr>
                <w:rFonts w:ascii="Times New Roman" w:hAnsi="Times New Roman" w:cs="Times New Roman"/>
                <w:color w:val="333333"/>
                <w:vertAlign w:val="superscript"/>
                <w:lang w:val="en-GB"/>
              </w:rPr>
              <w:t>†</w:t>
            </w:r>
          </w:p>
        </w:tc>
      </w:tr>
    </w:tbl>
    <w:p w14:paraId="56E70AA8" w14:textId="12704757" w:rsidR="00C07925" w:rsidRPr="00317AD2" w:rsidRDefault="00C07925" w:rsidP="007D4FD2">
      <w:pPr>
        <w:rPr>
          <w:rFonts w:ascii="Times New Roman" w:hAnsi="Times New Roman" w:cs="Times New Roman"/>
          <w:color w:val="333333"/>
          <w:lang w:val="en-GB"/>
        </w:rPr>
      </w:pPr>
      <w:r w:rsidRPr="00317AD2">
        <w:rPr>
          <w:rFonts w:ascii="Times New Roman" w:hAnsi="Times New Roman" w:cs="Times New Roman"/>
          <w:color w:val="333333"/>
          <w:lang w:val="en-GB"/>
        </w:rPr>
        <w:t>CCI, Comprehensive Complication Index</w:t>
      </w:r>
      <w:r w:rsidR="00544821">
        <w:rPr>
          <w:rFonts w:ascii="Times New Roman" w:hAnsi="Times New Roman" w:cs="Times New Roman"/>
          <w:color w:val="333333"/>
          <w:lang w:val="en-GB"/>
        </w:rPr>
        <w:t xml:space="preserve">; </w:t>
      </w:r>
      <w:r w:rsidR="00544821" w:rsidRPr="00544821">
        <w:rPr>
          <w:rFonts w:ascii="Times New Roman" w:hAnsi="Times New Roman" w:cs="Times New Roman"/>
          <w:color w:val="333333"/>
          <w:lang w:val="en-GB"/>
        </w:rPr>
        <w:t>POPF</w:t>
      </w:r>
      <w:r w:rsidR="00544821">
        <w:rPr>
          <w:rFonts w:ascii="Times New Roman" w:hAnsi="Times New Roman" w:cs="Times New Roman"/>
          <w:color w:val="333333"/>
          <w:lang w:val="en-GB"/>
        </w:rPr>
        <w:t xml:space="preserve">, </w:t>
      </w:r>
      <w:r w:rsidR="00544821" w:rsidRPr="00544821">
        <w:rPr>
          <w:rFonts w:ascii="Times New Roman" w:hAnsi="Times New Roman" w:cs="Times New Roman"/>
          <w:color w:val="333333"/>
          <w:lang w:val="en-GB"/>
        </w:rPr>
        <w:t>Postoperative pancreatic fistula</w:t>
      </w:r>
    </w:p>
    <w:p w14:paraId="7890BC20" w14:textId="77777777" w:rsidR="00C07925" w:rsidRPr="00317AD2" w:rsidRDefault="00C07925" w:rsidP="007D4FD2">
      <w:pPr>
        <w:rPr>
          <w:rFonts w:ascii="Times New Roman" w:hAnsi="Times New Roman" w:cs="Times New Roman"/>
          <w:color w:val="333333"/>
          <w:lang w:val="en-GB"/>
        </w:rPr>
      </w:pPr>
      <w:r w:rsidRPr="00317AD2">
        <w:rPr>
          <w:rFonts w:ascii="Times New Roman" w:hAnsi="Times New Roman" w:cs="Times New Roman"/>
          <w:color w:val="333333"/>
          <w:vertAlign w:val="superscript"/>
          <w:lang w:val="en-GB"/>
        </w:rPr>
        <w:t>*</w:t>
      </w:r>
      <w:r w:rsidRPr="00317AD2">
        <w:rPr>
          <w:rFonts w:ascii="Times New Roman" w:hAnsi="Times New Roman" w:cs="Times New Roman"/>
          <w:color w:val="333333"/>
          <w:lang w:val="en-GB"/>
        </w:rPr>
        <w:t xml:space="preserve">Median (interquartile range); </w:t>
      </w:r>
      <w:r w:rsidRPr="00317AD2">
        <w:rPr>
          <w:rFonts w:ascii="Times New Roman" w:hAnsi="Times New Roman" w:cs="Times New Roman"/>
          <w:color w:val="333333"/>
          <w:vertAlign w:val="superscript"/>
          <w:lang w:val="en-GB"/>
        </w:rPr>
        <w:t xml:space="preserve">† </w:t>
      </w:r>
      <w:r w:rsidRPr="00317AD2">
        <w:rPr>
          <w:rFonts w:ascii="Times New Roman" w:hAnsi="Times New Roman" w:cs="Times New Roman"/>
          <w:color w:val="333333"/>
          <w:lang w:val="en-GB"/>
        </w:rPr>
        <w:t xml:space="preserve">Pearson's Chi-squared test; </w:t>
      </w:r>
      <w:r w:rsidRPr="00317AD2">
        <w:rPr>
          <w:rFonts w:ascii="Times New Roman" w:hAnsi="Times New Roman" w:cs="Times New Roman"/>
          <w:color w:val="333333"/>
          <w:vertAlign w:val="superscript"/>
          <w:lang w:val="en-GB"/>
        </w:rPr>
        <w:t xml:space="preserve">‡ </w:t>
      </w:r>
      <w:r w:rsidRPr="00317AD2">
        <w:rPr>
          <w:rFonts w:ascii="Times New Roman" w:hAnsi="Times New Roman" w:cs="Times New Roman"/>
          <w:color w:val="333333"/>
          <w:lang w:val="en-GB"/>
        </w:rPr>
        <w:t>Kruskal-</w:t>
      </w:r>
      <w:proofErr w:type="gramStart"/>
      <w:r w:rsidRPr="00317AD2">
        <w:rPr>
          <w:rFonts w:ascii="Times New Roman" w:hAnsi="Times New Roman" w:cs="Times New Roman"/>
          <w:color w:val="333333"/>
          <w:lang w:val="en-GB"/>
        </w:rPr>
        <w:t>Wallis</w:t>
      </w:r>
      <w:proofErr w:type="gramEnd"/>
      <w:r w:rsidRPr="00317AD2">
        <w:rPr>
          <w:rFonts w:ascii="Times New Roman" w:hAnsi="Times New Roman" w:cs="Times New Roman"/>
          <w:color w:val="333333"/>
          <w:lang w:val="en-GB"/>
        </w:rPr>
        <w:t xml:space="preserve"> test</w:t>
      </w:r>
    </w:p>
    <w:p w14:paraId="638E0372" w14:textId="77777777" w:rsidR="00C07925" w:rsidRPr="00317AD2" w:rsidRDefault="00C07925" w:rsidP="007D4FD2">
      <w:pPr>
        <w:rPr>
          <w:rFonts w:ascii="Times New Roman" w:hAnsi="Times New Roman" w:cs="Times New Roman"/>
          <w:color w:val="333333"/>
          <w:lang w:val="en-GB"/>
        </w:rPr>
      </w:pPr>
      <w:r w:rsidRPr="00317AD2">
        <w:rPr>
          <w:rFonts w:ascii="Times New Roman" w:hAnsi="Times New Roman" w:cs="Times New Roman"/>
          <w:color w:val="333333"/>
          <w:vertAlign w:val="superscript"/>
          <w:lang w:val="en-GB"/>
        </w:rPr>
        <w:lastRenderedPageBreak/>
        <w:t xml:space="preserve">§ </w:t>
      </w:r>
      <w:r w:rsidRPr="00317AD2">
        <w:rPr>
          <w:rFonts w:ascii="Times New Roman" w:hAnsi="Times New Roman" w:cs="Times New Roman"/>
          <w:lang w:val="en-GB"/>
        </w:rPr>
        <w:t>including postoperative RBC transfusions</w:t>
      </w:r>
    </w:p>
    <w:p w14:paraId="5FCBAA75" w14:textId="6B9F7252" w:rsidR="00BE4BC6" w:rsidRPr="00317AD2" w:rsidRDefault="00BE4BC6" w:rsidP="000712EC">
      <w:pPr>
        <w:spacing w:line="360" w:lineRule="auto"/>
        <w:rPr>
          <w:rFonts w:ascii="Times New Roman" w:hAnsi="Times New Roman" w:cs="Times New Roman"/>
          <w:lang w:val="en-GB"/>
        </w:rPr>
      </w:pPr>
      <w:r w:rsidRPr="00317AD2">
        <w:rPr>
          <w:rFonts w:ascii="Times New Roman" w:hAnsi="Times New Roman" w:cs="Times New Roman"/>
          <w:lang w:val="en-GB"/>
        </w:rPr>
        <w:t xml:space="preserve">Supplementary Table </w:t>
      </w:r>
      <w:r w:rsidR="004432D2" w:rsidRPr="00317AD2">
        <w:rPr>
          <w:rFonts w:ascii="Times New Roman" w:hAnsi="Times New Roman" w:cs="Times New Roman"/>
          <w:color w:val="000000"/>
          <w:lang w:val="en-GB"/>
        </w:rPr>
        <w:t>2</w:t>
      </w:r>
      <w:r w:rsidRPr="00317AD2">
        <w:rPr>
          <w:rFonts w:ascii="Times New Roman" w:hAnsi="Times New Roman" w:cs="Times New Roman"/>
          <w:color w:val="000000"/>
          <w:lang w:val="en-GB"/>
        </w:rPr>
        <w:t xml:space="preserve">. </w:t>
      </w:r>
      <w:r w:rsidR="000712EC" w:rsidRPr="00317AD2">
        <w:rPr>
          <w:rFonts w:ascii="Times New Roman" w:hAnsi="Times New Roman" w:cs="Times New Roman"/>
          <w:color w:val="000000"/>
          <w:lang w:val="en-GB"/>
        </w:rPr>
        <w:t xml:space="preserve">Univariate and multivariate </w:t>
      </w:r>
      <w:r w:rsidRPr="00317AD2">
        <w:rPr>
          <w:rFonts w:ascii="Times New Roman" w:hAnsi="Times New Roman" w:cs="Times New Roman"/>
          <w:color w:val="000000"/>
          <w:lang w:val="en-GB"/>
        </w:rPr>
        <w:t xml:space="preserve">regression analysis of risk factors for margin-positive resections </w:t>
      </w:r>
      <w:r w:rsidR="000712EC" w:rsidRPr="00317AD2">
        <w:rPr>
          <w:rFonts w:ascii="Times New Roman" w:hAnsi="Times New Roman" w:cs="Times New Roman"/>
          <w:color w:val="000000"/>
          <w:lang w:val="en-GB"/>
        </w:rPr>
        <w:t>in patients with locally advanced (cT4b) tumours</w:t>
      </w:r>
      <w:r w:rsidRPr="00317AD2">
        <w:rPr>
          <w:rFonts w:ascii="Times New Roman" w:hAnsi="Times New Roman" w:cs="Times New Roman"/>
          <w:color w:val="000000"/>
          <w:lang w:val="en-GB"/>
        </w:rPr>
        <w:t xml:space="preserve"> (n=</w:t>
      </w:r>
      <w:r w:rsidR="001774AA" w:rsidRPr="00317AD2">
        <w:rPr>
          <w:rFonts w:ascii="Times New Roman" w:hAnsi="Times New Roman" w:cs="Times New Roman"/>
          <w:color w:val="000000"/>
          <w:lang w:val="en-GB"/>
        </w:rPr>
        <w:t>298</w:t>
      </w:r>
      <w:r w:rsidRPr="00317AD2">
        <w:rPr>
          <w:rFonts w:ascii="Times New Roman" w:hAnsi="Times New Roman" w:cs="Times New Roman"/>
          <w:color w:val="000000"/>
          <w:lang w:val="en-GB"/>
        </w:rPr>
        <w:t>)</w:t>
      </w:r>
    </w:p>
    <w:tbl>
      <w:tblPr>
        <w:tblStyle w:val="Tabela-Siatka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862"/>
        <w:gridCol w:w="1936"/>
        <w:gridCol w:w="936"/>
        <w:gridCol w:w="1936"/>
        <w:gridCol w:w="936"/>
      </w:tblGrid>
      <w:tr w:rsidR="0070148D" w:rsidRPr="00317AD2" w14:paraId="0D8B6D1A" w14:textId="77777777" w:rsidTr="007E3F4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1B99EE" w14:textId="77777777" w:rsidR="0070148D" w:rsidRPr="00317AD2" w:rsidRDefault="0070148D" w:rsidP="007E3F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lang w:val="en-GB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ED3E77" w14:textId="790E1C05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lang w:val="en-GB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0823080" w14:textId="2D55D685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lang w:val="en-GB"/>
              </w:rPr>
              <w:t>Multivariate</w:t>
            </w:r>
          </w:p>
        </w:tc>
      </w:tr>
      <w:tr w:rsidR="0070148D" w:rsidRPr="00317AD2" w14:paraId="0B42E194" w14:textId="77777777" w:rsidTr="00BE690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38E546AD" w14:textId="77777777" w:rsidR="0070148D" w:rsidRPr="00317AD2" w:rsidRDefault="0070148D" w:rsidP="001B7C5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ED53895" w14:textId="440608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64E88EE2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8BE5D60" w14:textId="1932918A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A110D95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317AD2">
              <w:rPr>
                <w:rStyle w:val="Pogrubienie"/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-value</w:t>
            </w:r>
          </w:p>
        </w:tc>
      </w:tr>
      <w:tr w:rsidR="0070148D" w:rsidRPr="00317AD2" w14:paraId="22070B7F" w14:textId="77777777" w:rsidTr="00BE690C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FD49314" w14:textId="6CFEC975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Gender, ma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91B3577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67 (0.40 – 1.1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3DEEFD8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1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AA41498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3B71757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79D154DA" w14:textId="77777777" w:rsidTr="00BE690C">
        <w:trPr>
          <w:jc w:val="center"/>
        </w:trPr>
        <w:tc>
          <w:tcPr>
            <w:tcW w:w="0" w:type="auto"/>
            <w:hideMark/>
          </w:tcPr>
          <w:p w14:paraId="0350C508" w14:textId="0D8AE25E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Age, 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sym w:font="Symbol" w:char="F0B3"/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65 y</w:t>
            </w:r>
          </w:p>
        </w:tc>
        <w:tc>
          <w:tcPr>
            <w:tcW w:w="0" w:type="auto"/>
            <w:hideMark/>
          </w:tcPr>
          <w:p w14:paraId="4CA378BB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.29 (0.81 – 2.03)</w:t>
            </w:r>
          </w:p>
        </w:tc>
        <w:tc>
          <w:tcPr>
            <w:tcW w:w="0" w:type="auto"/>
            <w:hideMark/>
          </w:tcPr>
          <w:p w14:paraId="365B79F3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281</w:t>
            </w:r>
          </w:p>
        </w:tc>
        <w:tc>
          <w:tcPr>
            <w:tcW w:w="0" w:type="auto"/>
            <w:hideMark/>
          </w:tcPr>
          <w:p w14:paraId="6E622BDA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47393C7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5D962E6E" w14:textId="77777777" w:rsidTr="00BE690C">
        <w:trPr>
          <w:jc w:val="center"/>
        </w:trPr>
        <w:tc>
          <w:tcPr>
            <w:tcW w:w="0" w:type="auto"/>
            <w:hideMark/>
          </w:tcPr>
          <w:p w14:paraId="6EB1352A" w14:textId="370EEDC8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Body Mass Index</w:t>
            </w:r>
          </w:p>
        </w:tc>
        <w:tc>
          <w:tcPr>
            <w:tcW w:w="0" w:type="auto"/>
            <w:hideMark/>
          </w:tcPr>
          <w:p w14:paraId="1F5183C5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1538EB9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43B3D813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5753C4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3FCA9D2F" w14:textId="77777777" w:rsidTr="00BE690C">
        <w:trPr>
          <w:jc w:val="center"/>
        </w:trPr>
        <w:tc>
          <w:tcPr>
            <w:tcW w:w="0" w:type="auto"/>
            <w:hideMark/>
          </w:tcPr>
          <w:p w14:paraId="65802C77" w14:textId="7BDD5F72" w:rsidR="0070148D" w:rsidRPr="00317AD2" w:rsidRDefault="00AC56A7" w:rsidP="001B7C50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8.5–25</w:t>
            </w:r>
          </w:p>
        </w:tc>
        <w:tc>
          <w:tcPr>
            <w:tcW w:w="0" w:type="auto"/>
            <w:hideMark/>
          </w:tcPr>
          <w:p w14:paraId="0136D0C3" w14:textId="313707D9" w:rsidR="0070148D" w:rsidRPr="00317AD2" w:rsidRDefault="005E5BF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hideMark/>
          </w:tcPr>
          <w:p w14:paraId="2EF38229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4ED53703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4AC4471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367BBCD3" w14:textId="77777777" w:rsidTr="00BE690C">
        <w:trPr>
          <w:jc w:val="center"/>
        </w:trPr>
        <w:tc>
          <w:tcPr>
            <w:tcW w:w="0" w:type="auto"/>
            <w:hideMark/>
          </w:tcPr>
          <w:p w14:paraId="5AFCF0C2" w14:textId="591C72C6" w:rsidR="0070148D" w:rsidRPr="00317AD2" w:rsidRDefault="00AC56A7" w:rsidP="001B7C50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&gt;25</w:t>
            </w:r>
          </w:p>
        </w:tc>
        <w:tc>
          <w:tcPr>
            <w:tcW w:w="0" w:type="auto"/>
            <w:hideMark/>
          </w:tcPr>
          <w:p w14:paraId="34AD36C4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.18 (0.69 – 2.02)</w:t>
            </w:r>
          </w:p>
        </w:tc>
        <w:tc>
          <w:tcPr>
            <w:tcW w:w="0" w:type="auto"/>
            <w:hideMark/>
          </w:tcPr>
          <w:p w14:paraId="741AD371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539</w:t>
            </w:r>
          </w:p>
        </w:tc>
        <w:tc>
          <w:tcPr>
            <w:tcW w:w="0" w:type="auto"/>
            <w:hideMark/>
          </w:tcPr>
          <w:p w14:paraId="442E98E0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4AABA8E9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12D04A1E" w14:textId="77777777" w:rsidTr="00BE690C">
        <w:trPr>
          <w:jc w:val="center"/>
        </w:trPr>
        <w:tc>
          <w:tcPr>
            <w:tcW w:w="0" w:type="auto"/>
            <w:hideMark/>
          </w:tcPr>
          <w:p w14:paraId="4407BDBF" w14:textId="3AE5EABC" w:rsidR="0070148D" w:rsidRPr="00317AD2" w:rsidRDefault="00AC56A7" w:rsidP="001B7C50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&lt;18.5</w:t>
            </w:r>
          </w:p>
        </w:tc>
        <w:tc>
          <w:tcPr>
            <w:tcW w:w="0" w:type="auto"/>
            <w:hideMark/>
          </w:tcPr>
          <w:p w14:paraId="78073315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2.16 (0.82 – 6.40)</w:t>
            </w:r>
          </w:p>
        </w:tc>
        <w:tc>
          <w:tcPr>
            <w:tcW w:w="0" w:type="auto"/>
            <w:hideMark/>
          </w:tcPr>
          <w:p w14:paraId="473F9FA5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134</w:t>
            </w:r>
          </w:p>
        </w:tc>
        <w:tc>
          <w:tcPr>
            <w:tcW w:w="0" w:type="auto"/>
            <w:hideMark/>
          </w:tcPr>
          <w:p w14:paraId="6EDC4FE2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14F1943B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2825031E" w14:textId="77777777" w:rsidTr="00BE690C">
        <w:trPr>
          <w:jc w:val="center"/>
        </w:trPr>
        <w:tc>
          <w:tcPr>
            <w:tcW w:w="0" w:type="auto"/>
            <w:hideMark/>
          </w:tcPr>
          <w:p w14:paraId="5BB81A98" w14:textId="09E6504F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Tumour location, distal</w:t>
            </w:r>
          </w:p>
        </w:tc>
        <w:tc>
          <w:tcPr>
            <w:tcW w:w="0" w:type="auto"/>
            <w:hideMark/>
          </w:tcPr>
          <w:p w14:paraId="40E10DD0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.52 (0.89 – 2.61)</w:t>
            </w:r>
          </w:p>
        </w:tc>
        <w:tc>
          <w:tcPr>
            <w:tcW w:w="0" w:type="auto"/>
            <w:hideMark/>
          </w:tcPr>
          <w:p w14:paraId="14DBC12D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126</w:t>
            </w:r>
          </w:p>
        </w:tc>
        <w:tc>
          <w:tcPr>
            <w:tcW w:w="0" w:type="auto"/>
            <w:hideMark/>
          </w:tcPr>
          <w:p w14:paraId="4D8EA24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73F564B2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38550548" w14:textId="77777777" w:rsidTr="00BE690C">
        <w:trPr>
          <w:jc w:val="center"/>
        </w:trPr>
        <w:tc>
          <w:tcPr>
            <w:tcW w:w="0" w:type="auto"/>
            <w:hideMark/>
          </w:tcPr>
          <w:p w14:paraId="2EF55284" w14:textId="74355380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Tumour size, &gt;70 mm</w:t>
            </w:r>
          </w:p>
        </w:tc>
        <w:tc>
          <w:tcPr>
            <w:tcW w:w="0" w:type="auto"/>
            <w:hideMark/>
          </w:tcPr>
          <w:p w14:paraId="146B69C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94 (0.56 – 1.56)</w:t>
            </w:r>
          </w:p>
        </w:tc>
        <w:tc>
          <w:tcPr>
            <w:tcW w:w="0" w:type="auto"/>
            <w:hideMark/>
          </w:tcPr>
          <w:p w14:paraId="77C57FE8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800</w:t>
            </w:r>
          </w:p>
        </w:tc>
        <w:tc>
          <w:tcPr>
            <w:tcW w:w="0" w:type="auto"/>
            <w:hideMark/>
          </w:tcPr>
          <w:p w14:paraId="6EC8E33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2BC1793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4055E915" w14:textId="77777777" w:rsidTr="00BE690C">
        <w:trPr>
          <w:jc w:val="center"/>
        </w:trPr>
        <w:tc>
          <w:tcPr>
            <w:tcW w:w="0" w:type="auto"/>
            <w:hideMark/>
          </w:tcPr>
          <w:p w14:paraId="30B8791E" w14:textId="5CD57EF2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Lauren type, intestinal</w:t>
            </w:r>
          </w:p>
        </w:tc>
        <w:tc>
          <w:tcPr>
            <w:tcW w:w="0" w:type="auto"/>
            <w:hideMark/>
          </w:tcPr>
          <w:p w14:paraId="300B4532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72 (0.45 – 1.15)</w:t>
            </w:r>
          </w:p>
        </w:tc>
        <w:tc>
          <w:tcPr>
            <w:tcW w:w="0" w:type="auto"/>
            <w:hideMark/>
          </w:tcPr>
          <w:p w14:paraId="3B6A6C13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168</w:t>
            </w:r>
          </w:p>
        </w:tc>
        <w:tc>
          <w:tcPr>
            <w:tcW w:w="0" w:type="auto"/>
            <w:hideMark/>
          </w:tcPr>
          <w:p w14:paraId="7CC0F7BB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11ECB12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109471F8" w14:textId="77777777" w:rsidTr="00BE690C">
        <w:trPr>
          <w:jc w:val="center"/>
        </w:trPr>
        <w:tc>
          <w:tcPr>
            <w:tcW w:w="0" w:type="auto"/>
            <w:hideMark/>
          </w:tcPr>
          <w:p w14:paraId="3ADBAD63" w14:textId="09E2028F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Tumour grade, 2 or 3</w:t>
            </w:r>
          </w:p>
        </w:tc>
        <w:tc>
          <w:tcPr>
            <w:tcW w:w="0" w:type="auto"/>
            <w:hideMark/>
          </w:tcPr>
          <w:p w14:paraId="189771E1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5.92 (1.88 – 26.1)</w:t>
            </w:r>
          </w:p>
        </w:tc>
        <w:tc>
          <w:tcPr>
            <w:tcW w:w="0" w:type="auto"/>
            <w:hideMark/>
          </w:tcPr>
          <w:p w14:paraId="04F8801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0" w:type="auto"/>
            <w:hideMark/>
          </w:tcPr>
          <w:p w14:paraId="4C567A13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6.52 (1.86 – 31.0)</w:t>
            </w:r>
          </w:p>
        </w:tc>
        <w:tc>
          <w:tcPr>
            <w:tcW w:w="0" w:type="auto"/>
            <w:hideMark/>
          </w:tcPr>
          <w:p w14:paraId="2C95F994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70148D" w:rsidRPr="00317AD2" w14:paraId="6A958D72" w14:textId="77777777" w:rsidTr="00BE690C">
        <w:trPr>
          <w:jc w:val="center"/>
        </w:trPr>
        <w:tc>
          <w:tcPr>
            <w:tcW w:w="0" w:type="auto"/>
            <w:hideMark/>
          </w:tcPr>
          <w:p w14:paraId="29E4EA59" w14:textId="1ABD4F8D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Lymphovascular</w:t>
            </w:r>
            <w:proofErr w:type="spellEnd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 invasion</w:t>
            </w:r>
          </w:p>
        </w:tc>
        <w:tc>
          <w:tcPr>
            <w:tcW w:w="0" w:type="auto"/>
            <w:hideMark/>
          </w:tcPr>
          <w:p w14:paraId="4DFF1519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.01 (0.64 – 1.59)</w:t>
            </w:r>
          </w:p>
        </w:tc>
        <w:tc>
          <w:tcPr>
            <w:tcW w:w="0" w:type="auto"/>
            <w:hideMark/>
          </w:tcPr>
          <w:p w14:paraId="4DD945D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976</w:t>
            </w:r>
          </w:p>
        </w:tc>
        <w:tc>
          <w:tcPr>
            <w:tcW w:w="0" w:type="auto"/>
            <w:hideMark/>
          </w:tcPr>
          <w:p w14:paraId="2358EFD8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25F607CA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6B3BBC80" w14:textId="77777777" w:rsidTr="00BE690C">
        <w:trPr>
          <w:jc w:val="center"/>
        </w:trPr>
        <w:tc>
          <w:tcPr>
            <w:tcW w:w="0" w:type="auto"/>
            <w:hideMark/>
          </w:tcPr>
          <w:p w14:paraId="0660500B" w14:textId="5368C837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erineural invasion</w:t>
            </w:r>
          </w:p>
        </w:tc>
        <w:tc>
          <w:tcPr>
            <w:tcW w:w="0" w:type="auto"/>
            <w:hideMark/>
          </w:tcPr>
          <w:p w14:paraId="37EB729D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.05 (0.60 – 1.84)</w:t>
            </w:r>
          </w:p>
        </w:tc>
        <w:tc>
          <w:tcPr>
            <w:tcW w:w="0" w:type="auto"/>
            <w:hideMark/>
          </w:tcPr>
          <w:p w14:paraId="5E98C8D9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857</w:t>
            </w:r>
          </w:p>
        </w:tc>
        <w:tc>
          <w:tcPr>
            <w:tcW w:w="0" w:type="auto"/>
            <w:hideMark/>
          </w:tcPr>
          <w:p w14:paraId="265E288A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5460BB4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11F1E329" w14:textId="77777777" w:rsidTr="00BE690C">
        <w:trPr>
          <w:jc w:val="center"/>
        </w:trPr>
        <w:tc>
          <w:tcPr>
            <w:tcW w:w="0" w:type="auto"/>
            <w:hideMark/>
          </w:tcPr>
          <w:p w14:paraId="6DBB589C" w14:textId="57C8EE21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Neoadjuvant chemotherapy</w:t>
            </w:r>
          </w:p>
        </w:tc>
        <w:tc>
          <w:tcPr>
            <w:tcW w:w="0" w:type="auto"/>
            <w:hideMark/>
          </w:tcPr>
          <w:p w14:paraId="474337E8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51 (0.23 – 1.08)</w:t>
            </w:r>
          </w:p>
        </w:tc>
        <w:tc>
          <w:tcPr>
            <w:tcW w:w="0" w:type="auto"/>
            <w:hideMark/>
          </w:tcPr>
          <w:p w14:paraId="78C4940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081</w:t>
            </w:r>
          </w:p>
        </w:tc>
        <w:tc>
          <w:tcPr>
            <w:tcW w:w="0" w:type="auto"/>
            <w:hideMark/>
          </w:tcPr>
          <w:p w14:paraId="286F94BB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78 (0.32 – 1.89)</w:t>
            </w:r>
          </w:p>
        </w:tc>
        <w:tc>
          <w:tcPr>
            <w:tcW w:w="0" w:type="auto"/>
            <w:hideMark/>
          </w:tcPr>
          <w:p w14:paraId="5BA988CC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589</w:t>
            </w:r>
          </w:p>
        </w:tc>
      </w:tr>
      <w:tr w:rsidR="0070148D" w:rsidRPr="00317AD2" w14:paraId="43598A55" w14:textId="77777777" w:rsidTr="00BE690C">
        <w:trPr>
          <w:jc w:val="center"/>
        </w:trPr>
        <w:tc>
          <w:tcPr>
            <w:tcW w:w="0" w:type="auto"/>
            <w:hideMark/>
          </w:tcPr>
          <w:p w14:paraId="07A468B3" w14:textId="313E1FFD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Gastrectomy, total</w:t>
            </w:r>
          </w:p>
        </w:tc>
        <w:tc>
          <w:tcPr>
            <w:tcW w:w="0" w:type="auto"/>
            <w:hideMark/>
          </w:tcPr>
          <w:p w14:paraId="49515579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77 (0.40 – 1.47)</w:t>
            </w:r>
          </w:p>
        </w:tc>
        <w:tc>
          <w:tcPr>
            <w:tcW w:w="0" w:type="auto"/>
            <w:hideMark/>
          </w:tcPr>
          <w:p w14:paraId="5048D082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437</w:t>
            </w:r>
          </w:p>
        </w:tc>
        <w:tc>
          <w:tcPr>
            <w:tcW w:w="0" w:type="auto"/>
            <w:hideMark/>
          </w:tcPr>
          <w:p w14:paraId="1473E4F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D24AEFA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2DC04652" w14:textId="77777777" w:rsidTr="00BE690C">
        <w:trPr>
          <w:jc w:val="center"/>
        </w:trPr>
        <w:tc>
          <w:tcPr>
            <w:tcW w:w="0" w:type="auto"/>
            <w:hideMark/>
          </w:tcPr>
          <w:p w14:paraId="5D1CACBA" w14:textId="3B4F5ADD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Lymphadenectomy D2</w:t>
            </w:r>
          </w:p>
        </w:tc>
        <w:tc>
          <w:tcPr>
            <w:tcW w:w="0" w:type="auto"/>
            <w:hideMark/>
          </w:tcPr>
          <w:p w14:paraId="301B513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38 (0.21 – 0.66)</w:t>
            </w:r>
          </w:p>
        </w:tc>
        <w:tc>
          <w:tcPr>
            <w:tcW w:w="0" w:type="auto"/>
            <w:hideMark/>
          </w:tcPr>
          <w:p w14:paraId="23073ED7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hideMark/>
          </w:tcPr>
          <w:p w14:paraId="680276C0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65 (0.33 – 1.26)</w:t>
            </w:r>
          </w:p>
        </w:tc>
        <w:tc>
          <w:tcPr>
            <w:tcW w:w="0" w:type="auto"/>
            <w:hideMark/>
          </w:tcPr>
          <w:p w14:paraId="419289E1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207</w:t>
            </w:r>
          </w:p>
        </w:tc>
      </w:tr>
      <w:tr w:rsidR="0070148D" w:rsidRPr="00317AD2" w14:paraId="00469AED" w14:textId="77777777" w:rsidTr="00BE690C">
        <w:trPr>
          <w:jc w:val="center"/>
        </w:trPr>
        <w:tc>
          <w:tcPr>
            <w:tcW w:w="0" w:type="auto"/>
            <w:hideMark/>
          </w:tcPr>
          <w:p w14:paraId="44567980" w14:textId="5727D446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Surgeon caseload</w:t>
            </w:r>
            <w:r w:rsidR="000168F4"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 &gt;</w:t>
            </w: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100</w:t>
            </w:r>
          </w:p>
        </w:tc>
        <w:tc>
          <w:tcPr>
            <w:tcW w:w="0" w:type="auto"/>
            <w:hideMark/>
          </w:tcPr>
          <w:p w14:paraId="448008CE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76 (0.43 – 1.34)</w:t>
            </w:r>
          </w:p>
        </w:tc>
        <w:tc>
          <w:tcPr>
            <w:tcW w:w="0" w:type="auto"/>
            <w:hideMark/>
          </w:tcPr>
          <w:p w14:paraId="7EDE907D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350</w:t>
            </w:r>
          </w:p>
        </w:tc>
        <w:tc>
          <w:tcPr>
            <w:tcW w:w="0" w:type="auto"/>
            <w:hideMark/>
          </w:tcPr>
          <w:p w14:paraId="3B59FA74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5EA157A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0148D" w:rsidRPr="00317AD2" w14:paraId="0C553AFB" w14:textId="77777777" w:rsidTr="00BE690C">
        <w:trPr>
          <w:jc w:val="center"/>
        </w:trPr>
        <w:tc>
          <w:tcPr>
            <w:tcW w:w="0" w:type="auto"/>
            <w:hideMark/>
          </w:tcPr>
          <w:p w14:paraId="2FB23304" w14:textId="7728307E" w:rsidR="0070148D" w:rsidRPr="00317AD2" w:rsidRDefault="001B7C50" w:rsidP="001B7C50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Multivisceral resection</w:t>
            </w:r>
          </w:p>
        </w:tc>
        <w:tc>
          <w:tcPr>
            <w:tcW w:w="0" w:type="auto"/>
            <w:hideMark/>
          </w:tcPr>
          <w:p w14:paraId="625BEDC7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20 (0.10 – 0.35)</w:t>
            </w:r>
          </w:p>
        </w:tc>
        <w:tc>
          <w:tcPr>
            <w:tcW w:w="0" w:type="auto"/>
            <w:hideMark/>
          </w:tcPr>
          <w:p w14:paraId="7BBDE4E6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hideMark/>
          </w:tcPr>
          <w:p w14:paraId="3F034431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44 (0.21 – 0.87)</w:t>
            </w:r>
          </w:p>
        </w:tc>
        <w:tc>
          <w:tcPr>
            <w:tcW w:w="0" w:type="auto"/>
            <w:hideMark/>
          </w:tcPr>
          <w:p w14:paraId="7B5BD05B" w14:textId="77777777" w:rsidR="0070148D" w:rsidRPr="00317AD2" w:rsidRDefault="0070148D" w:rsidP="00B202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5E5BFD" w:rsidRPr="00317AD2" w14:paraId="35C04F96" w14:textId="77777777" w:rsidTr="00BE690C">
        <w:trPr>
          <w:jc w:val="center"/>
        </w:trPr>
        <w:tc>
          <w:tcPr>
            <w:tcW w:w="0" w:type="auto"/>
            <w:hideMark/>
          </w:tcPr>
          <w:p w14:paraId="3CC475D7" w14:textId="2E1BB32A" w:rsidR="005E5BFD" w:rsidRPr="00317AD2" w:rsidRDefault="005E5BFD" w:rsidP="005E5BFD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Depth of infiltration, </w:t>
            </w:r>
            <w:proofErr w:type="spell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T</w:t>
            </w:r>
            <w:proofErr w:type="spellEnd"/>
          </w:p>
        </w:tc>
        <w:tc>
          <w:tcPr>
            <w:tcW w:w="0" w:type="auto"/>
            <w:hideMark/>
          </w:tcPr>
          <w:p w14:paraId="57E99DF5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85DAC93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7CB264CE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2D23822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5E5BFD" w:rsidRPr="00317AD2" w14:paraId="5D300205" w14:textId="77777777" w:rsidTr="00BE690C">
        <w:trPr>
          <w:jc w:val="center"/>
        </w:trPr>
        <w:tc>
          <w:tcPr>
            <w:tcW w:w="0" w:type="auto"/>
            <w:hideMark/>
          </w:tcPr>
          <w:p w14:paraId="2DBA022A" w14:textId="7B0ADC87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T1a–T3</w:t>
            </w:r>
          </w:p>
        </w:tc>
        <w:tc>
          <w:tcPr>
            <w:tcW w:w="0" w:type="auto"/>
            <w:hideMark/>
          </w:tcPr>
          <w:p w14:paraId="53F1C279" w14:textId="4264E1DC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hideMark/>
          </w:tcPr>
          <w:p w14:paraId="7CBE8527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4072A45" w14:textId="425A5E2F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hideMark/>
          </w:tcPr>
          <w:p w14:paraId="11ED71B6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5E5BFD" w:rsidRPr="00317AD2" w14:paraId="03EB236A" w14:textId="77777777" w:rsidTr="00BE690C">
        <w:trPr>
          <w:jc w:val="center"/>
        </w:trPr>
        <w:tc>
          <w:tcPr>
            <w:tcW w:w="0" w:type="auto"/>
            <w:hideMark/>
          </w:tcPr>
          <w:p w14:paraId="15CA6EC8" w14:textId="2967676D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T4a</w:t>
            </w:r>
          </w:p>
        </w:tc>
        <w:tc>
          <w:tcPr>
            <w:tcW w:w="0" w:type="auto"/>
            <w:hideMark/>
          </w:tcPr>
          <w:p w14:paraId="1208B6E4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2.97 (0.76 – 19.7)</w:t>
            </w:r>
          </w:p>
        </w:tc>
        <w:tc>
          <w:tcPr>
            <w:tcW w:w="0" w:type="auto"/>
            <w:hideMark/>
          </w:tcPr>
          <w:p w14:paraId="735D0033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168</w:t>
            </w:r>
          </w:p>
        </w:tc>
        <w:tc>
          <w:tcPr>
            <w:tcW w:w="0" w:type="auto"/>
            <w:hideMark/>
          </w:tcPr>
          <w:p w14:paraId="51DD8748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2.68 (0.67 – 18.0)</w:t>
            </w:r>
          </w:p>
        </w:tc>
        <w:tc>
          <w:tcPr>
            <w:tcW w:w="0" w:type="auto"/>
            <w:hideMark/>
          </w:tcPr>
          <w:p w14:paraId="3A9BBE95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215</w:t>
            </w:r>
          </w:p>
        </w:tc>
      </w:tr>
      <w:tr w:rsidR="005E5BFD" w:rsidRPr="00317AD2" w14:paraId="7539235E" w14:textId="77777777" w:rsidTr="00BE690C">
        <w:trPr>
          <w:jc w:val="center"/>
        </w:trPr>
        <w:tc>
          <w:tcPr>
            <w:tcW w:w="0" w:type="auto"/>
            <w:hideMark/>
          </w:tcPr>
          <w:p w14:paraId="6EBA3F58" w14:textId="7C00AB73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T4b</w:t>
            </w:r>
          </w:p>
        </w:tc>
        <w:tc>
          <w:tcPr>
            <w:tcW w:w="0" w:type="auto"/>
            <w:hideMark/>
          </w:tcPr>
          <w:p w14:paraId="7A1D08C1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5.7 (4.21 – 102)</w:t>
            </w:r>
          </w:p>
        </w:tc>
        <w:tc>
          <w:tcPr>
            <w:tcW w:w="0" w:type="auto"/>
            <w:hideMark/>
          </w:tcPr>
          <w:p w14:paraId="46E5C2A2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hideMark/>
          </w:tcPr>
          <w:p w14:paraId="776897B1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10.2 (2.61 – 67.6)</w:t>
            </w:r>
          </w:p>
        </w:tc>
        <w:tc>
          <w:tcPr>
            <w:tcW w:w="0" w:type="auto"/>
            <w:hideMark/>
          </w:tcPr>
          <w:p w14:paraId="02904F26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5E5BFD" w:rsidRPr="00317AD2" w14:paraId="210B1BCA" w14:textId="77777777" w:rsidTr="00BE690C">
        <w:trPr>
          <w:jc w:val="center"/>
        </w:trPr>
        <w:tc>
          <w:tcPr>
            <w:tcW w:w="0" w:type="auto"/>
            <w:hideMark/>
          </w:tcPr>
          <w:p w14:paraId="2C0EC0B1" w14:textId="6313D127" w:rsidR="005E5BFD" w:rsidRPr="00317AD2" w:rsidRDefault="005E5BFD" w:rsidP="005E5BFD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 xml:space="preserve">Lymph node status, </w:t>
            </w:r>
            <w:proofErr w:type="spellStart"/>
            <w:r w:rsidRPr="00317AD2">
              <w:rPr>
                <w:rFonts w:ascii="Times New Roman" w:hAnsi="Times New Roman" w:cs="Times New Roman"/>
                <w:color w:val="333333"/>
                <w:lang w:val="en-GB"/>
              </w:rPr>
              <w:t>pN</w:t>
            </w:r>
            <w:proofErr w:type="spellEnd"/>
          </w:p>
        </w:tc>
        <w:tc>
          <w:tcPr>
            <w:tcW w:w="0" w:type="auto"/>
            <w:hideMark/>
          </w:tcPr>
          <w:p w14:paraId="4D03144D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A2EAB30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B6A026A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CEB7C44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5E5BFD" w:rsidRPr="00317AD2" w14:paraId="5282F98A" w14:textId="77777777" w:rsidTr="00BE690C">
        <w:trPr>
          <w:jc w:val="center"/>
        </w:trPr>
        <w:tc>
          <w:tcPr>
            <w:tcW w:w="0" w:type="auto"/>
            <w:hideMark/>
          </w:tcPr>
          <w:p w14:paraId="4235DB31" w14:textId="127EBD22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N0</w:t>
            </w:r>
          </w:p>
        </w:tc>
        <w:tc>
          <w:tcPr>
            <w:tcW w:w="0" w:type="auto"/>
            <w:hideMark/>
          </w:tcPr>
          <w:p w14:paraId="2726B33B" w14:textId="5F6F1402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hideMark/>
          </w:tcPr>
          <w:p w14:paraId="12B69C67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29AD737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93F0A83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5E5BFD" w:rsidRPr="00317AD2" w14:paraId="6FF5E127" w14:textId="77777777" w:rsidTr="00BE690C">
        <w:trPr>
          <w:jc w:val="center"/>
        </w:trPr>
        <w:tc>
          <w:tcPr>
            <w:tcW w:w="0" w:type="auto"/>
            <w:hideMark/>
          </w:tcPr>
          <w:p w14:paraId="05AC0B94" w14:textId="315D3D55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N1</w:t>
            </w:r>
            <w:r w:rsidRPr="00317AD2">
              <w:rPr>
                <w:rFonts w:ascii="Times New Roman" w:hAnsi="Times New Roman" w:cs="Times New Roman"/>
                <w:lang w:val="en-GB"/>
              </w:rPr>
              <w:t xml:space="preserve"> or N2</w:t>
            </w:r>
          </w:p>
        </w:tc>
        <w:tc>
          <w:tcPr>
            <w:tcW w:w="0" w:type="auto"/>
            <w:hideMark/>
          </w:tcPr>
          <w:p w14:paraId="3444D8E6" w14:textId="0D682730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.41 (0.65 – 3.12)</w:t>
            </w:r>
          </w:p>
        </w:tc>
        <w:tc>
          <w:tcPr>
            <w:tcW w:w="0" w:type="auto"/>
            <w:hideMark/>
          </w:tcPr>
          <w:p w14:paraId="5041C8DE" w14:textId="683E07EA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06C3DA46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229958F1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5E5BFD" w:rsidRPr="00317AD2" w14:paraId="3CC296D6" w14:textId="77777777" w:rsidTr="00BE690C">
        <w:trPr>
          <w:jc w:val="center"/>
        </w:trPr>
        <w:tc>
          <w:tcPr>
            <w:tcW w:w="0" w:type="auto"/>
            <w:hideMark/>
          </w:tcPr>
          <w:p w14:paraId="076B1D7D" w14:textId="58AE41C4" w:rsidR="005E5BFD" w:rsidRPr="00317AD2" w:rsidRDefault="005E5BFD" w:rsidP="005E5BFD">
            <w:pPr>
              <w:spacing w:line="360" w:lineRule="auto"/>
              <w:ind w:firstLine="150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317AD2">
              <w:rPr>
                <w:rFonts w:ascii="Times New Roman" w:hAnsi="Times New Roman" w:cs="Times New Roman"/>
                <w:lang w:val="en-GB"/>
              </w:rPr>
              <w:t>3a or N3b</w:t>
            </w:r>
          </w:p>
        </w:tc>
        <w:tc>
          <w:tcPr>
            <w:tcW w:w="0" w:type="auto"/>
            <w:hideMark/>
          </w:tcPr>
          <w:p w14:paraId="33570201" w14:textId="5C7F7426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1.55 (0.77 – 3.16)</w:t>
            </w:r>
          </w:p>
        </w:tc>
        <w:tc>
          <w:tcPr>
            <w:tcW w:w="0" w:type="auto"/>
            <w:hideMark/>
          </w:tcPr>
          <w:p w14:paraId="2BF49FAE" w14:textId="75E6C25C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17AD2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0" w:type="auto"/>
            <w:hideMark/>
          </w:tcPr>
          <w:p w14:paraId="629E9C58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79E0B667" w14:textId="77777777" w:rsidR="005E5BFD" w:rsidRPr="00317AD2" w:rsidRDefault="005E5BFD" w:rsidP="005E5B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1AA8FBAC" w14:textId="188E2534" w:rsidR="00E56958" w:rsidRPr="007D4FD2" w:rsidRDefault="00040312">
      <w:pPr>
        <w:rPr>
          <w:rFonts w:ascii="Times New Roman" w:hAnsi="Times New Roman" w:cs="Times New Roman"/>
          <w:lang w:val="en-GB"/>
        </w:rPr>
      </w:pPr>
      <w:proofErr w:type="gramStart"/>
      <w:r w:rsidRPr="00317AD2">
        <w:rPr>
          <w:rFonts w:ascii="Times New Roman" w:hAnsi="Times New Roman" w:cs="Times New Roman"/>
          <w:lang w:val="en-GB"/>
        </w:rPr>
        <w:t>OR,</w:t>
      </w:r>
      <w:proofErr w:type="gramEnd"/>
      <w:r w:rsidRPr="00317AD2">
        <w:rPr>
          <w:rFonts w:ascii="Times New Roman" w:hAnsi="Times New Roman" w:cs="Times New Roman"/>
          <w:lang w:val="en-GB"/>
        </w:rPr>
        <w:t xml:space="preserve"> odds ratio; CI, confidence intervals</w:t>
      </w:r>
    </w:p>
    <w:p w14:paraId="0FE0C440" w14:textId="77777777" w:rsidR="00F11D59" w:rsidRPr="007D4FD2" w:rsidRDefault="00F11D59">
      <w:pPr>
        <w:rPr>
          <w:rFonts w:ascii="Times New Roman" w:hAnsi="Times New Roman" w:cs="Times New Roman"/>
          <w:lang w:val="en-GB"/>
        </w:rPr>
      </w:pPr>
    </w:p>
    <w:sectPr w:rsidR="00F11D59" w:rsidRPr="007D4FD2" w:rsidSect="007D4FD2">
      <w:pgSz w:w="11900" w:h="16840"/>
      <w:pgMar w:top="1417" w:right="1417" w:bottom="11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rit J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rre5du922xkezpt7vsre4t0e0295dzftt&quot;&gt;GC Textbook Outcome-Converted&lt;record-ids&gt;&lt;item&gt;45&lt;/item&gt;&lt;/record-ids&gt;&lt;/item&gt;&lt;/Libraries&gt;"/>
  </w:docVars>
  <w:rsids>
    <w:rsidRoot w:val="006461BB"/>
    <w:rsid w:val="000000DD"/>
    <w:rsid w:val="00003E2F"/>
    <w:rsid w:val="00005F24"/>
    <w:rsid w:val="00007191"/>
    <w:rsid w:val="00014C5A"/>
    <w:rsid w:val="00015EB1"/>
    <w:rsid w:val="000168F4"/>
    <w:rsid w:val="00023C0F"/>
    <w:rsid w:val="00025144"/>
    <w:rsid w:val="00040312"/>
    <w:rsid w:val="0004736A"/>
    <w:rsid w:val="00065204"/>
    <w:rsid w:val="000712EC"/>
    <w:rsid w:val="000747B8"/>
    <w:rsid w:val="000751F0"/>
    <w:rsid w:val="0007622D"/>
    <w:rsid w:val="00081493"/>
    <w:rsid w:val="000822D4"/>
    <w:rsid w:val="00090452"/>
    <w:rsid w:val="00090909"/>
    <w:rsid w:val="00092A5E"/>
    <w:rsid w:val="00094827"/>
    <w:rsid w:val="00097E9E"/>
    <w:rsid w:val="000A3790"/>
    <w:rsid w:val="000B59B7"/>
    <w:rsid w:val="000C4C23"/>
    <w:rsid w:val="000C6490"/>
    <w:rsid w:val="000C7E43"/>
    <w:rsid w:val="000E0DFA"/>
    <w:rsid w:val="000E12BB"/>
    <w:rsid w:val="000E425E"/>
    <w:rsid w:val="000E780F"/>
    <w:rsid w:val="00102172"/>
    <w:rsid w:val="00110263"/>
    <w:rsid w:val="001370F0"/>
    <w:rsid w:val="00142F55"/>
    <w:rsid w:val="00153967"/>
    <w:rsid w:val="0016031B"/>
    <w:rsid w:val="00163868"/>
    <w:rsid w:val="00171451"/>
    <w:rsid w:val="00174C7A"/>
    <w:rsid w:val="001774AA"/>
    <w:rsid w:val="001775F5"/>
    <w:rsid w:val="00190268"/>
    <w:rsid w:val="00191822"/>
    <w:rsid w:val="001A3D1C"/>
    <w:rsid w:val="001A7E71"/>
    <w:rsid w:val="001B43C9"/>
    <w:rsid w:val="001B7C50"/>
    <w:rsid w:val="001C614F"/>
    <w:rsid w:val="001D1AA7"/>
    <w:rsid w:val="001D752B"/>
    <w:rsid w:val="001F75A6"/>
    <w:rsid w:val="00215439"/>
    <w:rsid w:val="002215AD"/>
    <w:rsid w:val="00222D51"/>
    <w:rsid w:val="00236782"/>
    <w:rsid w:val="002702B8"/>
    <w:rsid w:val="002B2A44"/>
    <w:rsid w:val="002B45E1"/>
    <w:rsid w:val="002B67D3"/>
    <w:rsid w:val="002B7C2B"/>
    <w:rsid w:val="002C0DCB"/>
    <w:rsid w:val="002E03C4"/>
    <w:rsid w:val="002E3C83"/>
    <w:rsid w:val="002E4D99"/>
    <w:rsid w:val="00300011"/>
    <w:rsid w:val="003019AF"/>
    <w:rsid w:val="00302CEB"/>
    <w:rsid w:val="00303121"/>
    <w:rsid w:val="003034DE"/>
    <w:rsid w:val="00307CCF"/>
    <w:rsid w:val="00317AD2"/>
    <w:rsid w:val="003230BD"/>
    <w:rsid w:val="003256F0"/>
    <w:rsid w:val="003259F7"/>
    <w:rsid w:val="0033506E"/>
    <w:rsid w:val="003414E9"/>
    <w:rsid w:val="0035318E"/>
    <w:rsid w:val="00357A52"/>
    <w:rsid w:val="00361156"/>
    <w:rsid w:val="00362BB7"/>
    <w:rsid w:val="00365A73"/>
    <w:rsid w:val="00367168"/>
    <w:rsid w:val="0037012A"/>
    <w:rsid w:val="00376964"/>
    <w:rsid w:val="0038176A"/>
    <w:rsid w:val="0038478F"/>
    <w:rsid w:val="003861C9"/>
    <w:rsid w:val="00390D08"/>
    <w:rsid w:val="003A4EFF"/>
    <w:rsid w:val="003A5966"/>
    <w:rsid w:val="003C1366"/>
    <w:rsid w:val="003D4173"/>
    <w:rsid w:val="003D720B"/>
    <w:rsid w:val="003E2E7B"/>
    <w:rsid w:val="003E5405"/>
    <w:rsid w:val="003F4122"/>
    <w:rsid w:val="003F5369"/>
    <w:rsid w:val="003F7331"/>
    <w:rsid w:val="0043471A"/>
    <w:rsid w:val="004432D2"/>
    <w:rsid w:val="00452BB0"/>
    <w:rsid w:val="00455979"/>
    <w:rsid w:val="00480062"/>
    <w:rsid w:val="0048288B"/>
    <w:rsid w:val="00487DDD"/>
    <w:rsid w:val="00490C1F"/>
    <w:rsid w:val="00490F5A"/>
    <w:rsid w:val="004C02BD"/>
    <w:rsid w:val="004C573F"/>
    <w:rsid w:val="004C7E33"/>
    <w:rsid w:val="004F73CD"/>
    <w:rsid w:val="00504112"/>
    <w:rsid w:val="00515141"/>
    <w:rsid w:val="00524E90"/>
    <w:rsid w:val="0052688C"/>
    <w:rsid w:val="005310D9"/>
    <w:rsid w:val="00537C91"/>
    <w:rsid w:val="00543C16"/>
    <w:rsid w:val="00544821"/>
    <w:rsid w:val="005508C8"/>
    <w:rsid w:val="00563658"/>
    <w:rsid w:val="0057630B"/>
    <w:rsid w:val="00583AE8"/>
    <w:rsid w:val="00583EDC"/>
    <w:rsid w:val="00584416"/>
    <w:rsid w:val="005A7153"/>
    <w:rsid w:val="005D4289"/>
    <w:rsid w:val="005E5BFD"/>
    <w:rsid w:val="006004DF"/>
    <w:rsid w:val="0060690E"/>
    <w:rsid w:val="006139C8"/>
    <w:rsid w:val="00623996"/>
    <w:rsid w:val="00627D52"/>
    <w:rsid w:val="00631E03"/>
    <w:rsid w:val="006339BA"/>
    <w:rsid w:val="006374B1"/>
    <w:rsid w:val="006461BB"/>
    <w:rsid w:val="006471FF"/>
    <w:rsid w:val="00654603"/>
    <w:rsid w:val="00661797"/>
    <w:rsid w:val="00682423"/>
    <w:rsid w:val="00682F97"/>
    <w:rsid w:val="006A5DDF"/>
    <w:rsid w:val="006B6B0E"/>
    <w:rsid w:val="006B735D"/>
    <w:rsid w:val="006C487C"/>
    <w:rsid w:val="006C5ECC"/>
    <w:rsid w:val="006D0FC3"/>
    <w:rsid w:val="006D1FC0"/>
    <w:rsid w:val="006E792C"/>
    <w:rsid w:val="006F7C4D"/>
    <w:rsid w:val="0070148D"/>
    <w:rsid w:val="00702BF7"/>
    <w:rsid w:val="007129D1"/>
    <w:rsid w:val="00714499"/>
    <w:rsid w:val="00724567"/>
    <w:rsid w:val="0073018B"/>
    <w:rsid w:val="00732538"/>
    <w:rsid w:val="007332DE"/>
    <w:rsid w:val="00744F7A"/>
    <w:rsid w:val="00753275"/>
    <w:rsid w:val="007566A6"/>
    <w:rsid w:val="00765F8B"/>
    <w:rsid w:val="00772285"/>
    <w:rsid w:val="00775978"/>
    <w:rsid w:val="0078322E"/>
    <w:rsid w:val="00783E46"/>
    <w:rsid w:val="007918EA"/>
    <w:rsid w:val="0079749A"/>
    <w:rsid w:val="007A460D"/>
    <w:rsid w:val="007A7061"/>
    <w:rsid w:val="007B151D"/>
    <w:rsid w:val="007C1494"/>
    <w:rsid w:val="007D20D1"/>
    <w:rsid w:val="007D4FD2"/>
    <w:rsid w:val="007E1014"/>
    <w:rsid w:val="007E3F47"/>
    <w:rsid w:val="0080112C"/>
    <w:rsid w:val="00802B7B"/>
    <w:rsid w:val="008112FA"/>
    <w:rsid w:val="00815237"/>
    <w:rsid w:val="00821728"/>
    <w:rsid w:val="00835721"/>
    <w:rsid w:val="00844B70"/>
    <w:rsid w:val="00854370"/>
    <w:rsid w:val="00857760"/>
    <w:rsid w:val="008668CC"/>
    <w:rsid w:val="00873A0E"/>
    <w:rsid w:val="00894505"/>
    <w:rsid w:val="008A3076"/>
    <w:rsid w:val="008A56C7"/>
    <w:rsid w:val="008B2F69"/>
    <w:rsid w:val="008C6E92"/>
    <w:rsid w:val="008D34B7"/>
    <w:rsid w:val="008E1585"/>
    <w:rsid w:val="008E1E1F"/>
    <w:rsid w:val="009048A9"/>
    <w:rsid w:val="00937FB6"/>
    <w:rsid w:val="00940D90"/>
    <w:rsid w:val="009602B9"/>
    <w:rsid w:val="00961D26"/>
    <w:rsid w:val="0096521F"/>
    <w:rsid w:val="009874FF"/>
    <w:rsid w:val="00994CAF"/>
    <w:rsid w:val="009B5A04"/>
    <w:rsid w:val="009C024E"/>
    <w:rsid w:val="009C6DF4"/>
    <w:rsid w:val="009D498C"/>
    <w:rsid w:val="009D6815"/>
    <w:rsid w:val="009E0070"/>
    <w:rsid w:val="009E7AEB"/>
    <w:rsid w:val="009F2269"/>
    <w:rsid w:val="009F36CC"/>
    <w:rsid w:val="009F3788"/>
    <w:rsid w:val="00A021AF"/>
    <w:rsid w:val="00A077C6"/>
    <w:rsid w:val="00A103E5"/>
    <w:rsid w:val="00A138C5"/>
    <w:rsid w:val="00A224A5"/>
    <w:rsid w:val="00A22DAB"/>
    <w:rsid w:val="00A27A0A"/>
    <w:rsid w:val="00A3102D"/>
    <w:rsid w:val="00A32BA1"/>
    <w:rsid w:val="00A32ED5"/>
    <w:rsid w:val="00A425AC"/>
    <w:rsid w:val="00A727CC"/>
    <w:rsid w:val="00A767EA"/>
    <w:rsid w:val="00A77BD1"/>
    <w:rsid w:val="00A84A84"/>
    <w:rsid w:val="00AA225A"/>
    <w:rsid w:val="00AB2C3D"/>
    <w:rsid w:val="00AC56A7"/>
    <w:rsid w:val="00AE3DBB"/>
    <w:rsid w:val="00AE413C"/>
    <w:rsid w:val="00B063D1"/>
    <w:rsid w:val="00B11715"/>
    <w:rsid w:val="00B1247C"/>
    <w:rsid w:val="00B152CA"/>
    <w:rsid w:val="00B158F7"/>
    <w:rsid w:val="00B2027C"/>
    <w:rsid w:val="00B31F4F"/>
    <w:rsid w:val="00B44813"/>
    <w:rsid w:val="00B45418"/>
    <w:rsid w:val="00B51CEA"/>
    <w:rsid w:val="00B539E5"/>
    <w:rsid w:val="00B56203"/>
    <w:rsid w:val="00B62E30"/>
    <w:rsid w:val="00B72700"/>
    <w:rsid w:val="00B74B01"/>
    <w:rsid w:val="00B76F9F"/>
    <w:rsid w:val="00B77163"/>
    <w:rsid w:val="00B82817"/>
    <w:rsid w:val="00B86666"/>
    <w:rsid w:val="00B97A44"/>
    <w:rsid w:val="00BA1291"/>
    <w:rsid w:val="00BA2237"/>
    <w:rsid w:val="00BA7D70"/>
    <w:rsid w:val="00BC3E54"/>
    <w:rsid w:val="00BC56A4"/>
    <w:rsid w:val="00BD5A96"/>
    <w:rsid w:val="00BE02F8"/>
    <w:rsid w:val="00BE4BC6"/>
    <w:rsid w:val="00BE690C"/>
    <w:rsid w:val="00BF1ABF"/>
    <w:rsid w:val="00BF2239"/>
    <w:rsid w:val="00C07925"/>
    <w:rsid w:val="00C24574"/>
    <w:rsid w:val="00C305F5"/>
    <w:rsid w:val="00C330E9"/>
    <w:rsid w:val="00C66555"/>
    <w:rsid w:val="00C836E1"/>
    <w:rsid w:val="00C9106C"/>
    <w:rsid w:val="00C91E97"/>
    <w:rsid w:val="00C973AA"/>
    <w:rsid w:val="00CA2349"/>
    <w:rsid w:val="00CB729E"/>
    <w:rsid w:val="00CE7052"/>
    <w:rsid w:val="00CF7E99"/>
    <w:rsid w:val="00D00409"/>
    <w:rsid w:val="00D43846"/>
    <w:rsid w:val="00D66772"/>
    <w:rsid w:val="00D73DA9"/>
    <w:rsid w:val="00D75869"/>
    <w:rsid w:val="00DA48A1"/>
    <w:rsid w:val="00DB1404"/>
    <w:rsid w:val="00DC3D24"/>
    <w:rsid w:val="00DD049E"/>
    <w:rsid w:val="00DE0FAB"/>
    <w:rsid w:val="00DE19B3"/>
    <w:rsid w:val="00DE21BA"/>
    <w:rsid w:val="00DE4A59"/>
    <w:rsid w:val="00DE6963"/>
    <w:rsid w:val="00DF1505"/>
    <w:rsid w:val="00E01241"/>
    <w:rsid w:val="00E01C68"/>
    <w:rsid w:val="00E02C0B"/>
    <w:rsid w:val="00E07446"/>
    <w:rsid w:val="00E078BD"/>
    <w:rsid w:val="00E07CAC"/>
    <w:rsid w:val="00E314E2"/>
    <w:rsid w:val="00E3641E"/>
    <w:rsid w:val="00E426AD"/>
    <w:rsid w:val="00E51F43"/>
    <w:rsid w:val="00E56863"/>
    <w:rsid w:val="00E56958"/>
    <w:rsid w:val="00E62359"/>
    <w:rsid w:val="00E62571"/>
    <w:rsid w:val="00E851E6"/>
    <w:rsid w:val="00E873FF"/>
    <w:rsid w:val="00EA3BCA"/>
    <w:rsid w:val="00EB31E4"/>
    <w:rsid w:val="00EE2B91"/>
    <w:rsid w:val="00F03991"/>
    <w:rsid w:val="00F11D59"/>
    <w:rsid w:val="00F13302"/>
    <w:rsid w:val="00F25214"/>
    <w:rsid w:val="00F40846"/>
    <w:rsid w:val="00F42129"/>
    <w:rsid w:val="00F6240F"/>
    <w:rsid w:val="00F62643"/>
    <w:rsid w:val="00F7372F"/>
    <w:rsid w:val="00F779C5"/>
    <w:rsid w:val="00F91512"/>
    <w:rsid w:val="00FA037C"/>
    <w:rsid w:val="00FA1A43"/>
    <w:rsid w:val="00FA4FE6"/>
    <w:rsid w:val="00FB6F50"/>
    <w:rsid w:val="00FD672D"/>
    <w:rsid w:val="00FD7B53"/>
    <w:rsid w:val="00FE08DC"/>
    <w:rsid w:val="00FF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227A2"/>
  <w15:chartTrackingRefBased/>
  <w15:docId w15:val="{03870A74-D5D0-1345-BFC5-DA84533A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7">
    <w:name w:val="heading 7"/>
    <w:basedOn w:val="Normalny"/>
    <w:next w:val="Normalny"/>
    <w:link w:val="Nagwek7Znak"/>
    <w:uiPriority w:val="9"/>
    <w:unhideWhenUsed/>
    <w:qFormat/>
    <w:rsid w:val="003A59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  <w:lang w:val="en-CA" w:eastAsia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42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A425A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A425A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A425AC"/>
    <w:rPr>
      <w:rFonts w:ascii="Calibri" w:hAnsi="Calibri" w:cs="Calibri"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A425AC"/>
    <w:rPr>
      <w:rFonts w:ascii="Calibri" w:hAnsi="Calibri" w:cs="Calibri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rsid w:val="003A5966"/>
    <w:rPr>
      <w:rFonts w:asciiTheme="majorHAnsi" w:eastAsiaTheme="majorEastAsia" w:hAnsiTheme="majorHAnsi" w:cstheme="majorBidi"/>
      <w:color w:val="595959" w:themeColor="text1" w:themeTint="A6"/>
      <w:lang w:val="en-CA" w:eastAsia="en-CA"/>
    </w:rPr>
  </w:style>
  <w:style w:type="character" w:styleId="Pogrubienie">
    <w:name w:val="Strong"/>
    <w:basedOn w:val="Domylnaczcionkaakapitu"/>
    <w:uiPriority w:val="22"/>
    <w:qFormat/>
    <w:rsid w:val="00190268"/>
    <w:rPr>
      <w:b/>
      <w:bCs/>
    </w:rPr>
  </w:style>
  <w:style w:type="paragraph" w:customStyle="1" w:styleId="gtfootnote">
    <w:name w:val="gt_footnote"/>
    <w:basedOn w:val="Normalny"/>
    <w:rsid w:val="001902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styleId="Uwydatnienie">
    <w:name w:val="Emphasis"/>
    <w:basedOn w:val="Domylnaczcionkaakapitu"/>
    <w:uiPriority w:val="20"/>
    <w:qFormat/>
    <w:rsid w:val="00190268"/>
    <w:rPr>
      <w:i/>
      <w:iCs/>
    </w:rPr>
  </w:style>
  <w:style w:type="character" w:customStyle="1" w:styleId="apple-converted-space">
    <w:name w:val="apple-converted-space"/>
    <w:basedOn w:val="Domylnaczcionkaakapitu"/>
    <w:rsid w:val="0019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9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ek Sierzega</cp:lastModifiedBy>
  <cp:revision>10</cp:revision>
  <dcterms:created xsi:type="dcterms:W3CDTF">2022-03-26T22:41:00Z</dcterms:created>
  <dcterms:modified xsi:type="dcterms:W3CDTF">2023-10-15T20:49:00Z</dcterms:modified>
</cp:coreProperties>
</file>